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A7C22" w14:textId="00287971" w:rsidR="004B3FEC" w:rsidRDefault="008C4C14">
      <w:r>
        <w:t>Additional file 6 – Meta-analysis of radiological indices</w:t>
      </w:r>
    </w:p>
    <w:p w14:paraId="6FB4C321" w14:textId="77777777" w:rsidR="00E41324" w:rsidRDefault="00E41324"/>
    <w:p w14:paraId="406EEE4A" w14:textId="4E537D15" w:rsidR="00E41324" w:rsidRDefault="00E41324">
      <w:r>
        <w:t>Böhler angle – immediately postoperative</w:t>
      </w:r>
    </w:p>
    <w:p w14:paraId="2354C47C" w14:textId="5552FE99" w:rsidR="008C4C14" w:rsidRDefault="00E41324">
      <w:r>
        <w:rPr>
          <w:noProof/>
        </w:rPr>
        <w:drawing>
          <wp:inline distT="0" distB="0" distL="0" distR="0" wp14:anchorId="6BFE25FF" wp14:editId="37D76B4D">
            <wp:extent cx="5760720" cy="1633220"/>
            <wp:effectExtent l="0" t="0" r="5080" b="5080"/>
            <wp:docPr id="219893082" name="Grafik 1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893082" name="Grafik 1" descr="Ein Bild, das Text, Screenshot, Schrift, Zahl enthält.&#10;&#10;KI-generierte Inhalte können fehlerhaft sein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9AA02" w14:textId="708CACCA" w:rsidR="008C4C14" w:rsidRDefault="008C4C14"/>
    <w:p w14:paraId="46212663" w14:textId="09E54B8E" w:rsidR="00E41324" w:rsidRDefault="00E41324">
      <w:r>
        <w:t>Böhler angle- last follow up</w:t>
      </w:r>
    </w:p>
    <w:p w14:paraId="0F4033D1" w14:textId="77777777" w:rsidR="008C4C14" w:rsidRDefault="008C4C14"/>
    <w:p w14:paraId="2C55657A" w14:textId="6E553806" w:rsidR="008C4C14" w:rsidRDefault="00E41324">
      <w:r>
        <w:rPr>
          <w:noProof/>
        </w:rPr>
        <w:drawing>
          <wp:inline distT="0" distB="0" distL="0" distR="0" wp14:anchorId="56531E50" wp14:editId="3407E8FB">
            <wp:extent cx="5760720" cy="1542415"/>
            <wp:effectExtent l="0" t="0" r="5080" b="0"/>
            <wp:docPr id="117383873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838733" name="Grafik 1173838733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30400" w14:textId="77777777" w:rsidR="00E41324" w:rsidRDefault="00E41324"/>
    <w:p w14:paraId="0AE17D95" w14:textId="10AA635D" w:rsidR="00E41324" w:rsidRDefault="00E41324">
      <w:r>
        <w:t>Gissane immediately postoperative</w:t>
      </w:r>
    </w:p>
    <w:p w14:paraId="4F004302" w14:textId="3A8BFC77" w:rsidR="00E41324" w:rsidRDefault="00E41324">
      <w:r>
        <w:rPr>
          <w:noProof/>
        </w:rPr>
        <w:drawing>
          <wp:inline distT="0" distB="0" distL="0" distR="0" wp14:anchorId="27613860" wp14:editId="439B7409">
            <wp:extent cx="5760720" cy="1633220"/>
            <wp:effectExtent l="0" t="0" r="5080" b="5080"/>
            <wp:docPr id="246812521" name="Grafik 9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812521" name="Grafik 9" descr="Ein Bild, das Text, Screenshot, Schrift, Zahl enthält.&#10;&#10;KI-generierte Inhalte können fehlerhaft sein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D03E4" w14:textId="77777777" w:rsidR="00E41324" w:rsidRDefault="00E41324"/>
    <w:p w14:paraId="70FC7ED3" w14:textId="7CA0BD12" w:rsidR="00E41324" w:rsidRDefault="00E41324">
      <w:r>
        <w:t>Gissane last follow up</w:t>
      </w:r>
    </w:p>
    <w:p w14:paraId="711D639C" w14:textId="71DB8D6B" w:rsidR="008C4C14" w:rsidRDefault="00E41324">
      <w:r>
        <w:rPr>
          <w:noProof/>
        </w:rPr>
        <w:drawing>
          <wp:inline distT="0" distB="0" distL="0" distR="0" wp14:anchorId="0ECD3BDC" wp14:editId="39371195">
            <wp:extent cx="5760720" cy="1542415"/>
            <wp:effectExtent l="0" t="0" r="5080" b="0"/>
            <wp:docPr id="47040158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40158" name="Grafik 47040158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F298F" w14:textId="77777777" w:rsidR="008C4C14" w:rsidRDefault="008C4C14"/>
    <w:p w14:paraId="087D10EF" w14:textId="5A797000" w:rsidR="008C4C14" w:rsidRDefault="00E41324">
      <w:r>
        <w:t>Calcaneus width – immediately postoperative</w:t>
      </w:r>
    </w:p>
    <w:p w14:paraId="7BD37EFC" w14:textId="2DB1E9C8" w:rsidR="00E41324" w:rsidRDefault="00E41324">
      <w:r>
        <w:rPr>
          <w:noProof/>
        </w:rPr>
        <w:lastRenderedPageBreak/>
        <w:drawing>
          <wp:inline distT="0" distB="0" distL="0" distR="0" wp14:anchorId="1D627134" wp14:editId="1B3F6E49">
            <wp:extent cx="5760720" cy="1545590"/>
            <wp:effectExtent l="0" t="0" r="5080" b="3810"/>
            <wp:docPr id="2020541842" name="Grafik 11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541842" name="Grafik 11" descr="Ein Bild, das Text, Screenshot, Schrift, Zahl enthält.&#10;&#10;KI-generierte Inhalte können fehlerhaft sein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4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B7B1B" w14:textId="77777777" w:rsidR="00E41324" w:rsidRDefault="00E41324"/>
    <w:p w14:paraId="3FDA2404" w14:textId="6466E502" w:rsidR="00E41324" w:rsidRDefault="00E41324">
      <w:r>
        <w:t>Calcaneus width</w:t>
      </w:r>
      <w:r>
        <w:t xml:space="preserve"> – Last follow up</w:t>
      </w:r>
    </w:p>
    <w:p w14:paraId="34F9EA27" w14:textId="5F098F40" w:rsidR="00E41324" w:rsidRDefault="00E41324" w:rsidP="00E41324">
      <w:r>
        <w:rPr>
          <w:noProof/>
        </w:rPr>
        <w:drawing>
          <wp:inline distT="0" distB="0" distL="0" distR="0" wp14:anchorId="0CC967D7" wp14:editId="1BE9939F">
            <wp:extent cx="5760720" cy="1545590"/>
            <wp:effectExtent l="0" t="0" r="5080" b="3810"/>
            <wp:docPr id="874558448" name="Grafik 12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558448" name="Grafik 12" descr="Ein Bild, das Text, Screenshot, Schrift, Zahl enthält.&#10;&#10;KI-generierte Inhalte können fehlerhaft sein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4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89BCD" w14:textId="7938D604" w:rsidR="00E41324" w:rsidRDefault="00E41324" w:rsidP="00E41324">
      <w:r>
        <w:t xml:space="preserve">Calcaneus </w:t>
      </w:r>
      <w:r>
        <w:t>length</w:t>
      </w:r>
      <w:r>
        <w:t xml:space="preserve"> – immediately postoperative</w:t>
      </w:r>
    </w:p>
    <w:p w14:paraId="639E0C2B" w14:textId="084D5B6F" w:rsidR="00E41324" w:rsidRDefault="00E41324" w:rsidP="00E41324">
      <w:r>
        <w:rPr>
          <w:noProof/>
        </w:rPr>
        <w:drawing>
          <wp:inline distT="0" distB="0" distL="0" distR="0" wp14:anchorId="1AB95DD6" wp14:editId="0434847F">
            <wp:extent cx="5760720" cy="1623060"/>
            <wp:effectExtent l="0" t="0" r="5080" b="2540"/>
            <wp:docPr id="514332614" name="Grafik 13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332614" name="Grafik 13" descr="Ein Bild, das Text, Screenshot, Schrift, Zahl enthält.&#10;&#10;KI-generierte Inhalte können fehlerhaft sein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2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5C1D6" w14:textId="59505C4C" w:rsidR="00E41324" w:rsidRDefault="00E41324" w:rsidP="00E41324">
      <w:r>
        <w:t xml:space="preserve">Calcaneus </w:t>
      </w:r>
      <w:r>
        <w:t>length</w:t>
      </w:r>
      <w:r>
        <w:t xml:space="preserve"> – Last follow up</w:t>
      </w:r>
    </w:p>
    <w:p w14:paraId="2415716B" w14:textId="13CD51AE" w:rsidR="00E41324" w:rsidRDefault="00E41324" w:rsidP="00E41324">
      <w:r>
        <w:rPr>
          <w:noProof/>
        </w:rPr>
        <w:drawing>
          <wp:inline distT="0" distB="0" distL="0" distR="0" wp14:anchorId="46C339AE" wp14:editId="2B9CF775">
            <wp:extent cx="5760720" cy="1542415"/>
            <wp:effectExtent l="0" t="0" r="5080" b="0"/>
            <wp:docPr id="1750623721" name="Grafik 14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623721" name="Grafik 14" descr="Ein Bild, das Text, Screenshot, Schrift, Zahl enthält.&#10;&#10;KI-generierte Inhalte können fehlerhaft sein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3A58A" w14:textId="77777777" w:rsidR="00E41324" w:rsidRDefault="00E41324" w:rsidP="00E41324"/>
    <w:p w14:paraId="49E25FB9" w14:textId="39C9BF79" w:rsidR="00E41324" w:rsidRDefault="00E41324" w:rsidP="00E41324">
      <w:r>
        <w:t xml:space="preserve">Calcaneus </w:t>
      </w:r>
      <w:r>
        <w:t>height</w:t>
      </w:r>
      <w:r>
        <w:t>– immediately postoperative</w:t>
      </w:r>
    </w:p>
    <w:p w14:paraId="0C7F05B7" w14:textId="18E9C52C" w:rsidR="00E41324" w:rsidRDefault="00E41324" w:rsidP="00E41324">
      <w:r>
        <w:rPr>
          <w:noProof/>
        </w:rPr>
        <w:drawing>
          <wp:inline distT="0" distB="0" distL="0" distR="0" wp14:anchorId="5B3DECF1" wp14:editId="6639F96A">
            <wp:extent cx="5760720" cy="1633220"/>
            <wp:effectExtent l="0" t="0" r="5080" b="5080"/>
            <wp:docPr id="356976975" name="Grafik 15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976975" name="Grafik 15" descr="Ein Bild, das Text, Screenshot, Schrift, Zahl enthält.&#10;&#10;KI-generierte Inhalte können fehlerhaft sein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AF83A" w14:textId="6D33A5FC" w:rsidR="00E41324" w:rsidRDefault="00E41324" w:rsidP="00E41324">
      <w:r>
        <w:lastRenderedPageBreak/>
        <w:t xml:space="preserve">Calcaneus </w:t>
      </w:r>
      <w:r>
        <w:t>height</w:t>
      </w:r>
      <w:r>
        <w:t xml:space="preserve"> – Last follow up</w:t>
      </w:r>
    </w:p>
    <w:p w14:paraId="3172E478" w14:textId="3C86E383" w:rsidR="00E41324" w:rsidRDefault="00E41324" w:rsidP="00E41324">
      <w:r>
        <w:rPr>
          <w:noProof/>
        </w:rPr>
        <w:drawing>
          <wp:inline distT="0" distB="0" distL="0" distR="0" wp14:anchorId="1DD2DA01" wp14:editId="59224281">
            <wp:extent cx="5760720" cy="1542415"/>
            <wp:effectExtent l="0" t="0" r="5080" b="0"/>
            <wp:docPr id="642698129" name="Grafik 16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698129" name="Grafik 16" descr="Ein Bild, das Text, Screenshot, Schrift, Zahl enthält.&#10;&#10;KI-generierte Inhalte können fehlerhaft sein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51AD8" w14:textId="77777777" w:rsidR="008C4C14" w:rsidRDefault="008C4C14"/>
    <w:p w14:paraId="53AA6321" w14:textId="77777777" w:rsidR="008C4C14" w:rsidRDefault="008C4C14"/>
    <w:p w14:paraId="6D7BD27F" w14:textId="5DD1C3ED" w:rsidR="008C4C14" w:rsidRDefault="008C4C14"/>
    <w:p w14:paraId="0B8BFDE0" w14:textId="77777777" w:rsidR="008C4C14" w:rsidRDefault="008C4C14"/>
    <w:p w14:paraId="0681D8FA" w14:textId="45C1C6DB" w:rsidR="008C4C14" w:rsidRDefault="008C4C14"/>
    <w:p w14:paraId="2884B47E" w14:textId="77777777" w:rsidR="008C4C14" w:rsidRDefault="008C4C14"/>
    <w:p w14:paraId="3E2CB69B" w14:textId="35F687A4" w:rsidR="008C4C14" w:rsidRDefault="008C4C14"/>
    <w:p w14:paraId="04ADDDA6" w14:textId="77777777" w:rsidR="008C4C14" w:rsidRDefault="008C4C14"/>
    <w:p w14:paraId="7737B75C" w14:textId="174ED157" w:rsidR="008C4C14" w:rsidRDefault="008C4C14"/>
    <w:p w14:paraId="66E15C07" w14:textId="317DFBB7" w:rsidR="008C4C14" w:rsidRDefault="008C4C14"/>
    <w:p w14:paraId="2C3419B1" w14:textId="77777777" w:rsidR="008C4C14" w:rsidRDefault="008C4C14"/>
    <w:p w14:paraId="1F2B63B9" w14:textId="53565169" w:rsidR="008C4C14" w:rsidRDefault="008C4C14"/>
    <w:p w14:paraId="5574B375" w14:textId="77777777" w:rsidR="008C4C14" w:rsidRDefault="008C4C14"/>
    <w:p w14:paraId="4876A41C" w14:textId="77777777" w:rsidR="008C4C14" w:rsidRDefault="008C4C14"/>
    <w:p w14:paraId="52079054" w14:textId="77777777" w:rsidR="008C4C14" w:rsidRDefault="008C4C14"/>
    <w:p w14:paraId="59F7205D" w14:textId="492E7BC3" w:rsidR="008C4C14" w:rsidRDefault="008C4C14"/>
    <w:sectPr w:rsidR="008C4C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C14"/>
    <w:rsid w:val="000869A9"/>
    <w:rsid w:val="000A6A79"/>
    <w:rsid w:val="0011702C"/>
    <w:rsid w:val="001275E1"/>
    <w:rsid w:val="001373E8"/>
    <w:rsid w:val="00171DC1"/>
    <w:rsid w:val="00184089"/>
    <w:rsid w:val="002121BC"/>
    <w:rsid w:val="0026521A"/>
    <w:rsid w:val="002E7955"/>
    <w:rsid w:val="002F62CB"/>
    <w:rsid w:val="00372D8E"/>
    <w:rsid w:val="00386393"/>
    <w:rsid w:val="00397025"/>
    <w:rsid w:val="00404362"/>
    <w:rsid w:val="004B3FEC"/>
    <w:rsid w:val="004D6B8C"/>
    <w:rsid w:val="005433E4"/>
    <w:rsid w:val="005A47FF"/>
    <w:rsid w:val="005B0C89"/>
    <w:rsid w:val="005C5148"/>
    <w:rsid w:val="005D01CE"/>
    <w:rsid w:val="005E19C8"/>
    <w:rsid w:val="0064791B"/>
    <w:rsid w:val="0067073F"/>
    <w:rsid w:val="007014E0"/>
    <w:rsid w:val="00704B08"/>
    <w:rsid w:val="00705E42"/>
    <w:rsid w:val="00714EF5"/>
    <w:rsid w:val="0072314E"/>
    <w:rsid w:val="007B3568"/>
    <w:rsid w:val="007B4CAE"/>
    <w:rsid w:val="00821E0D"/>
    <w:rsid w:val="008501BE"/>
    <w:rsid w:val="008838C5"/>
    <w:rsid w:val="008C4C14"/>
    <w:rsid w:val="008C50EC"/>
    <w:rsid w:val="008E04F9"/>
    <w:rsid w:val="008E78CA"/>
    <w:rsid w:val="00900DEC"/>
    <w:rsid w:val="0091061F"/>
    <w:rsid w:val="00923E62"/>
    <w:rsid w:val="0095644A"/>
    <w:rsid w:val="00960BEB"/>
    <w:rsid w:val="009F7184"/>
    <w:rsid w:val="00A3525E"/>
    <w:rsid w:val="00AE63C3"/>
    <w:rsid w:val="00B269F5"/>
    <w:rsid w:val="00B35531"/>
    <w:rsid w:val="00B57FE2"/>
    <w:rsid w:val="00BD2A87"/>
    <w:rsid w:val="00C27A98"/>
    <w:rsid w:val="00C70B3A"/>
    <w:rsid w:val="00CB6D65"/>
    <w:rsid w:val="00CE35DD"/>
    <w:rsid w:val="00D72E3E"/>
    <w:rsid w:val="00DA3A6A"/>
    <w:rsid w:val="00DA5B2B"/>
    <w:rsid w:val="00E41324"/>
    <w:rsid w:val="00E53D40"/>
    <w:rsid w:val="00E54DC9"/>
    <w:rsid w:val="00EA6D5C"/>
    <w:rsid w:val="00EB6949"/>
    <w:rsid w:val="00EC2918"/>
    <w:rsid w:val="00EF0BC1"/>
    <w:rsid w:val="00F9267B"/>
    <w:rsid w:val="00FF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E0C9BF"/>
  <w15:chartTrackingRefBased/>
  <w15:docId w15:val="{41DFAA9F-72D5-C648-A20E-EF7216EE6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</Words>
  <Characters>400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Neubert</dc:creator>
  <cp:keywords/>
  <dc:description/>
  <cp:lastModifiedBy>Anne Neubert</cp:lastModifiedBy>
  <cp:revision>2</cp:revision>
  <dcterms:created xsi:type="dcterms:W3CDTF">2025-11-07T21:09:00Z</dcterms:created>
  <dcterms:modified xsi:type="dcterms:W3CDTF">2025-11-07T21:09:00Z</dcterms:modified>
</cp:coreProperties>
</file>